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25011C" w14:textId="040A6A4B" w:rsidR="00182F67" w:rsidRDefault="00182F67"/>
    <w:p w14:paraId="1E9C60D1" w14:textId="57ADAA54" w:rsidR="00C52ED5" w:rsidRDefault="00DD0941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</w:pPr>
      <w:r w:rsidRPr="00B9155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sr-Latn-RS"/>
        </w:rPr>
        <w:t>Table S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 </w:t>
      </w:r>
      <w:r w:rsidR="00016B01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>Characteristics of the s</w:t>
      </w:r>
      <w:r w:rsidR="00C52ED5" w:rsidRPr="00C52ED5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urveillance system </w:t>
      </w:r>
      <w:r w:rsidR="00016B01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of </w:t>
      </w:r>
      <w:r w:rsidR="00B9155A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Q fever in </w:t>
      </w:r>
      <w:r w:rsidR="00016B01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>the</w:t>
      </w:r>
      <w:r w:rsidR="00C52ED5" w:rsidRPr="00C52ED5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 inc</w:t>
      </w:r>
      <w:r w:rsidR="005337E0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>l</w:t>
      </w:r>
      <w:bookmarkStart w:id="0" w:name="_GoBack"/>
      <w:bookmarkEnd w:id="0"/>
      <w:r w:rsidR="00C52ED5" w:rsidRPr="00C52ED5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>uded</w:t>
      </w:r>
      <w:r w:rsidR="00016B01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 SEE</w:t>
      </w:r>
      <w:r w:rsidR="00C52ED5" w:rsidRPr="00C52ED5">
        <w:rPr>
          <w:rFonts w:ascii="Times New Roman" w:eastAsia="Times New Roman" w:hAnsi="Times New Roman" w:cs="Times New Roman"/>
          <w:color w:val="000000"/>
          <w:sz w:val="24"/>
          <w:szCs w:val="24"/>
          <w:lang w:eastAsia="sr-Latn-RS"/>
        </w:rPr>
        <w:t xml:space="preserve"> countries</w:t>
      </w:r>
    </w:p>
    <w:tbl>
      <w:tblPr>
        <w:tblW w:w="14570" w:type="dxa"/>
        <w:tblLook w:val="04A0" w:firstRow="1" w:lastRow="0" w:firstColumn="1" w:lastColumn="0" w:noHBand="0" w:noVBand="1"/>
      </w:tblPr>
      <w:tblGrid>
        <w:gridCol w:w="2200"/>
        <w:gridCol w:w="68"/>
        <w:gridCol w:w="2132"/>
        <w:gridCol w:w="480"/>
        <w:gridCol w:w="900"/>
        <w:gridCol w:w="1300"/>
        <w:gridCol w:w="80"/>
        <w:gridCol w:w="1300"/>
        <w:gridCol w:w="190"/>
        <w:gridCol w:w="1190"/>
        <w:gridCol w:w="550"/>
        <w:gridCol w:w="940"/>
        <w:gridCol w:w="560"/>
        <w:gridCol w:w="1180"/>
        <w:gridCol w:w="1500"/>
      </w:tblGrid>
      <w:tr w:rsidR="00C52ED5" w:rsidRPr="00C52ED5" w14:paraId="19DD9E8B" w14:textId="77777777" w:rsidTr="00C52ED5">
        <w:trPr>
          <w:gridAfter w:val="2"/>
          <w:wAfter w:w="2680" w:type="dxa"/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4212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7A2B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7DFD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3FDC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9271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E9BF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FF0F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</w:pPr>
          </w:p>
        </w:tc>
      </w:tr>
      <w:tr w:rsidR="00C52ED5" w:rsidRPr="00C52ED5" w14:paraId="2862AB6F" w14:textId="77777777" w:rsidTr="00C52ED5">
        <w:trPr>
          <w:trHeight w:val="315"/>
        </w:trPr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07E5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Country</w:t>
            </w:r>
          </w:p>
        </w:tc>
        <w:tc>
          <w:tcPr>
            <w:tcW w:w="2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D9E2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National coverage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94A9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Active/ Passive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DDE6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Aggregated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BDD6" w14:textId="32BB76A8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Case based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8930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eastAsia="sr-Latn-RS"/>
              </w:rPr>
              <w:t>Case definition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FD75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Laboratory test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57A2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ars included</w:t>
            </w:r>
          </w:p>
        </w:tc>
      </w:tr>
      <w:tr w:rsidR="00C52ED5" w:rsidRPr="00C52ED5" w14:paraId="2DD9B916" w14:textId="77777777" w:rsidTr="00C52ED5">
        <w:trPr>
          <w:trHeight w:val="315"/>
        </w:trPr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8309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B&amp;H (Federation of B&amp;H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D592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320E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Passive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3235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No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DD1D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s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94C5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ECDC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57B5" w14:textId="75FD6505" w:rsidR="00C52ED5" w:rsidRPr="00C52ED5" w:rsidRDefault="00D4570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ELI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8442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2002-2021</w:t>
            </w:r>
          </w:p>
        </w:tc>
      </w:tr>
      <w:tr w:rsidR="00C52ED5" w:rsidRPr="00C52ED5" w14:paraId="7301B9D7" w14:textId="77777777" w:rsidTr="00C52ED5">
        <w:trPr>
          <w:trHeight w:val="315"/>
        </w:trPr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440E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B&amp;H (Republic of Srpska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965E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6059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Passive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2C1E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No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696C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s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04A4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ECDC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C818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ELI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0341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2002-2021</w:t>
            </w:r>
          </w:p>
        </w:tc>
      </w:tr>
      <w:tr w:rsidR="00C52ED5" w:rsidRPr="00C52ED5" w14:paraId="6027E52A" w14:textId="77777777" w:rsidTr="00C52ED5">
        <w:trPr>
          <w:trHeight w:val="315"/>
        </w:trPr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5628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Croatia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097C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A26E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Passive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1B45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No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0095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s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17C9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ECDC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7B0C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ELISA/ I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4D1B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2002-2021</w:t>
            </w:r>
          </w:p>
        </w:tc>
      </w:tr>
      <w:tr w:rsidR="00C52ED5" w:rsidRPr="00C52ED5" w14:paraId="011D193F" w14:textId="77777777" w:rsidTr="00C52ED5">
        <w:trPr>
          <w:trHeight w:val="315"/>
        </w:trPr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6CB9" w14:textId="5F617103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Greece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E7B3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867C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Passive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0F53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No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B98C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s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F3E5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ECDC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6F54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I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F33C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2004-2021</w:t>
            </w:r>
          </w:p>
        </w:tc>
      </w:tr>
      <w:tr w:rsidR="00C52ED5" w:rsidRPr="00C52ED5" w14:paraId="135D67AC" w14:textId="77777777" w:rsidTr="00C52ED5">
        <w:trPr>
          <w:trHeight w:val="315"/>
        </w:trPr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2E32" w14:textId="38397A4C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Montenegro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29BA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A9A7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Passive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206B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No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7DEB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s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5A12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ECDC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12C5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ELI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EC2F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2002-2021</w:t>
            </w:r>
          </w:p>
        </w:tc>
      </w:tr>
      <w:tr w:rsidR="00C52ED5" w:rsidRPr="00C52ED5" w14:paraId="1FF8A40D" w14:textId="77777777" w:rsidTr="00C52ED5">
        <w:trPr>
          <w:trHeight w:val="315"/>
        </w:trPr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E57E" w14:textId="10159944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North Macedonia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B923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4D8F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Passive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1DC3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No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8384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s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2D96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ECDC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D8B7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ELI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BCD2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2002-2021</w:t>
            </w:r>
          </w:p>
        </w:tc>
      </w:tr>
      <w:tr w:rsidR="00C52ED5" w:rsidRPr="00C52ED5" w14:paraId="36663C59" w14:textId="77777777" w:rsidTr="00C52ED5">
        <w:trPr>
          <w:trHeight w:val="315"/>
        </w:trPr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3F72" w14:textId="27A58F82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Serbia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BF26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DA44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Passive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24CA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No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3B2A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Yes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95AC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ECDC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B20A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ELISA/ I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F935" w14:textId="77777777" w:rsidR="00C52ED5" w:rsidRPr="00C52ED5" w:rsidRDefault="00C52ED5" w:rsidP="00C5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</w:pPr>
            <w:r w:rsidRPr="00C52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r-Latn-RS"/>
              </w:rPr>
              <w:t>2002-2021</w:t>
            </w:r>
          </w:p>
        </w:tc>
      </w:tr>
    </w:tbl>
    <w:p w14:paraId="33B4DD0E" w14:textId="77777777" w:rsidR="00C52ED5" w:rsidRPr="00C52ED5" w:rsidRDefault="00C52ED5" w:rsidP="00C52ED5">
      <w:pPr>
        <w:spacing w:after="0"/>
      </w:pPr>
    </w:p>
    <w:sectPr w:rsidR="00C52ED5" w:rsidRPr="00C52ED5" w:rsidSect="00C52E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ED5"/>
    <w:rsid w:val="00016B01"/>
    <w:rsid w:val="00105BD5"/>
    <w:rsid w:val="00182F67"/>
    <w:rsid w:val="001B4621"/>
    <w:rsid w:val="003F2E63"/>
    <w:rsid w:val="005337E0"/>
    <w:rsid w:val="00542F29"/>
    <w:rsid w:val="00993AF2"/>
    <w:rsid w:val="00B9155A"/>
    <w:rsid w:val="00C52ED5"/>
    <w:rsid w:val="00D45705"/>
    <w:rsid w:val="00DD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5D9BA"/>
  <w15:chartTrackingRefBased/>
  <w15:docId w15:val="{EDD68DB5-5176-4D81-9528-8AA78017A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16B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0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ik</dc:creator>
  <cp:keywords/>
  <dc:description/>
  <cp:lastModifiedBy>Laptop</cp:lastModifiedBy>
  <cp:revision>6</cp:revision>
  <dcterms:created xsi:type="dcterms:W3CDTF">2024-08-13T15:05:00Z</dcterms:created>
  <dcterms:modified xsi:type="dcterms:W3CDTF">2024-08-13T19:14:00Z</dcterms:modified>
</cp:coreProperties>
</file>